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5AAE" w14:textId="0BE036FD" w:rsidR="00BC2A3D" w:rsidRPr="00BC2A3D" w:rsidRDefault="00BC2A3D" w:rsidP="00BC2A3D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  <w:bCs/>
          <w:sz w:val="32"/>
          <w:szCs w:val="32"/>
        </w:rPr>
      </w:pPr>
      <w:r w:rsidRPr="00BC2A3D">
        <w:rPr>
          <w:rFonts w:ascii="Times New Roman" w:eastAsia="游ゴシック" w:hAnsi="Times New Roman" w:cs="Times New Roman"/>
          <w:b/>
          <w:bCs/>
          <w:color w:val="000000"/>
          <w:kern w:val="24"/>
          <w:sz w:val="32"/>
          <w:szCs w:val="32"/>
        </w:rPr>
        <w:t>Detail of MRI</w:t>
      </w:r>
      <w:r w:rsidRPr="00BC2A3D">
        <w:rPr>
          <w:rFonts w:ascii="Times New Roman" w:eastAsia="游ゴシック" w:hAnsi="Times New Roman" w:cs="Times New Roman"/>
          <w:b/>
          <w:bCs/>
          <w:color w:val="000000"/>
          <w:kern w:val="24"/>
          <w:sz w:val="32"/>
          <w:szCs w:val="32"/>
        </w:rPr>
        <w:t>.</w:t>
      </w:r>
    </w:p>
    <w:tbl>
      <w:tblPr>
        <w:tblW w:w="76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2552"/>
        <w:gridCol w:w="2835"/>
      </w:tblGrid>
      <w:tr w:rsidR="00492254" w:rsidRPr="00BC2A3D" w14:paraId="26BB131D" w14:textId="77777777" w:rsidTr="00492254">
        <w:trPr>
          <w:trHeight w:val="471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A43A0A0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F75E4AE" w14:textId="0C12EAEA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itachi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8D2B6C9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shiba</w:t>
            </w:r>
          </w:p>
        </w:tc>
      </w:tr>
      <w:tr w:rsidR="00492254" w:rsidRPr="00BC2A3D" w14:paraId="235D4BBB" w14:textId="77777777" w:rsidTr="00492254">
        <w:trPr>
          <w:trHeight w:val="6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1D90E0F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duct nam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EFD3D14" w14:textId="19E577F4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IRIS mat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41CE3D5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CELART Pianissimo</w:t>
            </w:r>
          </w:p>
        </w:tc>
      </w:tr>
      <w:tr w:rsidR="00492254" w:rsidRPr="00BC2A3D" w14:paraId="41BB25CD" w14:textId="77777777" w:rsidTr="00492254">
        <w:trPr>
          <w:trHeight w:val="6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2F073F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sla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35CC36" w14:textId="56F426F4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E802AB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T</w:t>
            </w:r>
          </w:p>
        </w:tc>
      </w:tr>
      <w:tr w:rsidR="00492254" w:rsidRPr="00BC2A3D" w14:paraId="4112B3CB" w14:textId="77777777" w:rsidTr="00492254">
        <w:trPr>
          <w:trHeight w:val="6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A5EE7B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lice thickness (mm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BAC9B0" w14:textId="31243D24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D83915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492254" w:rsidRPr="00BC2A3D" w14:paraId="168E5A59" w14:textId="77777777" w:rsidTr="00492254">
        <w:trPr>
          <w:trHeight w:val="6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88526F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lice gap (mm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CF1E13" w14:textId="7F4DB65E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C1B01E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</w:p>
        </w:tc>
      </w:tr>
      <w:tr w:rsidR="00492254" w:rsidRPr="00BC2A3D" w14:paraId="2329C2E0" w14:textId="77777777" w:rsidTr="00492254">
        <w:trPr>
          <w:trHeight w:val="58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E2CCE16" w14:textId="77777777" w:rsidR="00492254" w:rsidRPr="00BC2A3D" w:rsidRDefault="00492254" w:rsidP="0081313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aging protocol</w:t>
            </w:r>
          </w:p>
        </w:tc>
        <w:tc>
          <w:tcPr>
            <w:tcW w:w="53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EB2651" w14:textId="1624379E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urbo spin-echo pulse sequence</w:t>
            </w:r>
          </w:p>
        </w:tc>
      </w:tr>
      <w:tr w:rsidR="00492254" w:rsidRPr="00BC2A3D" w14:paraId="2A5D63E3" w14:textId="77777777" w:rsidTr="00492254">
        <w:trPr>
          <w:trHeight w:val="312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25CFDD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 (</w:t>
            </w:r>
            <w:proofErr w:type="spellStart"/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A40584" w14:textId="085E7324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743D37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</w:tr>
      <w:tr w:rsidR="00492254" w:rsidRPr="00BC2A3D" w14:paraId="1020C10A" w14:textId="77777777" w:rsidTr="00492254">
        <w:trPr>
          <w:trHeight w:val="6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CDCD83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 (</w:t>
            </w:r>
            <w:proofErr w:type="spellStart"/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51F076" w14:textId="3C22E770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82987D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00</w:t>
            </w:r>
          </w:p>
        </w:tc>
      </w:tr>
      <w:tr w:rsidR="00492254" w:rsidRPr="00BC2A3D" w14:paraId="05E36DD4" w14:textId="77777777" w:rsidTr="00492254">
        <w:trPr>
          <w:trHeight w:val="6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9A6277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05428" w14:textId="2E1FFA05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697612" w14:textId="77777777" w:rsidR="00492254" w:rsidRPr="00BC2A3D" w:rsidRDefault="00492254" w:rsidP="0081313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2A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8</w:t>
            </w:r>
          </w:p>
        </w:tc>
      </w:tr>
    </w:tbl>
    <w:p w14:paraId="5D8DEBC7" w14:textId="77777777" w:rsidR="008E1494" w:rsidRDefault="008E1494"/>
    <w:sectPr w:rsidR="008E14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3D"/>
    <w:rsid w:val="00492254"/>
    <w:rsid w:val="008E1494"/>
    <w:rsid w:val="00BC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09C8E4"/>
  <w15:chartTrackingRefBased/>
  <w15:docId w15:val="{D3ED72DB-C6EA-4E62-998D-BA9FEB4F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A3D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C2A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 HIRAI</dc:creator>
  <cp:keywords/>
  <dc:description/>
  <cp:lastModifiedBy>TORU HIRAI</cp:lastModifiedBy>
  <cp:revision>2</cp:revision>
  <dcterms:created xsi:type="dcterms:W3CDTF">2021-04-29T20:55:00Z</dcterms:created>
  <dcterms:modified xsi:type="dcterms:W3CDTF">2021-04-29T20:59:00Z</dcterms:modified>
</cp:coreProperties>
</file>